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4F11B" w14:textId="77777777" w:rsidR="008A2C82" w:rsidRPr="000279F8" w:rsidRDefault="008A2C82" w:rsidP="008A2C82">
      <w:pPr>
        <w:pStyle w:val="Heading2"/>
        <w:pBdr>
          <w:bottom w:val="single" w:sz="6" w:space="15" w:color="CFD5E4"/>
        </w:pBdr>
        <w:shd w:val="clear" w:color="auto" w:fill="FFFFFF"/>
        <w:textAlignment w:val="baseline"/>
        <w:rPr>
          <w:rFonts w:ascii="Source Sans Pro" w:hAnsi="Source Sans Pro"/>
          <w:color w:val="2A2A2A"/>
        </w:rPr>
      </w:pPr>
      <w:r>
        <w:t xml:space="preserve">Multimedia </w:t>
      </w:r>
      <w:r w:rsidRPr="000279F8">
        <w:t xml:space="preserve">Appendix </w:t>
      </w:r>
      <w:r>
        <w:t xml:space="preserve">2: </w:t>
      </w:r>
      <w:r w:rsidRPr="00F55BDE">
        <w:t xml:space="preserve"> </w:t>
      </w:r>
      <w:r w:rsidRPr="00F55BDE">
        <w:t xml:space="preserve">Data type of original and </w:t>
      </w:r>
      <w:r w:rsidRPr="00CA2009">
        <w:t>newly derived</w:t>
      </w:r>
      <w:r w:rsidRPr="00F55BDE">
        <w:t xml:space="preserve"> variables</w:t>
      </w:r>
    </w:p>
    <w:p w14:paraId="471295F0" w14:textId="77777777" w:rsidR="008A2C82" w:rsidRPr="000279F8" w:rsidRDefault="008A2C82" w:rsidP="008A2C82"/>
    <w:p w14:paraId="2F0EFF11" w14:textId="77777777" w:rsidR="008A2C82" w:rsidRPr="000279F8" w:rsidRDefault="008A2C82" w:rsidP="008A2C82">
      <w:r w:rsidRPr="000279F8">
        <w:t xml:space="preserve">Table </w:t>
      </w:r>
      <w:r>
        <w:t>B</w:t>
      </w:r>
      <w:r w:rsidRPr="000279F8">
        <w:t>. Data types and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4"/>
        <w:gridCol w:w="4012"/>
        <w:gridCol w:w="2405"/>
      </w:tblGrid>
      <w:tr w:rsidR="008A2C82" w:rsidRPr="000279F8" w14:paraId="7C9DF98F" w14:textId="77777777" w:rsidTr="00E149F3">
        <w:tc>
          <w:tcPr>
            <w:tcW w:w="2194" w:type="dxa"/>
          </w:tcPr>
          <w:p w14:paraId="6D5BF1B6" w14:textId="77777777" w:rsidR="008A2C82" w:rsidRPr="000279F8" w:rsidRDefault="008A2C82" w:rsidP="00E149F3">
            <w:r w:rsidRPr="000279F8">
              <w:t>Variable type</w:t>
            </w:r>
          </w:p>
        </w:tc>
        <w:tc>
          <w:tcPr>
            <w:tcW w:w="4012" w:type="dxa"/>
          </w:tcPr>
          <w:p w14:paraId="7B54B858" w14:textId="77777777" w:rsidR="008A2C82" w:rsidRPr="000279F8" w:rsidRDefault="008A2C82" w:rsidP="00E149F3">
            <w:r w:rsidRPr="000279F8">
              <w:t xml:space="preserve">Modelling variables (17) </w:t>
            </w:r>
          </w:p>
        </w:tc>
        <w:tc>
          <w:tcPr>
            <w:tcW w:w="2154" w:type="dxa"/>
          </w:tcPr>
          <w:p w14:paraId="7C30F117" w14:textId="77777777" w:rsidR="008A2C82" w:rsidRPr="000279F8" w:rsidRDefault="008A2C82" w:rsidP="00E149F3">
            <w:r w:rsidRPr="000279F8">
              <w:t>Redundant variables (10)</w:t>
            </w:r>
          </w:p>
        </w:tc>
      </w:tr>
      <w:tr w:rsidR="008A2C82" w:rsidRPr="000279F8" w14:paraId="6FD3E804" w14:textId="77777777" w:rsidTr="00E149F3">
        <w:tc>
          <w:tcPr>
            <w:tcW w:w="2194" w:type="dxa"/>
          </w:tcPr>
          <w:p w14:paraId="537BED0B" w14:textId="77777777" w:rsidR="008A2C82" w:rsidRPr="000279F8" w:rsidRDefault="008A2C82" w:rsidP="00E149F3"/>
        </w:tc>
        <w:tc>
          <w:tcPr>
            <w:tcW w:w="4012" w:type="dxa"/>
          </w:tcPr>
          <w:p w14:paraId="54418FD8" w14:textId="77777777" w:rsidR="008A2C82" w:rsidRPr="000279F8" w:rsidRDefault="008A2C82" w:rsidP="00E149F3"/>
        </w:tc>
        <w:tc>
          <w:tcPr>
            <w:tcW w:w="2154" w:type="dxa"/>
          </w:tcPr>
          <w:p w14:paraId="72382AEE" w14:textId="77777777" w:rsidR="008A2C82" w:rsidRPr="000279F8" w:rsidRDefault="008A2C82" w:rsidP="00E149F3"/>
        </w:tc>
      </w:tr>
      <w:tr w:rsidR="008A2C82" w:rsidRPr="000279F8" w14:paraId="616F7CB3" w14:textId="77777777" w:rsidTr="00E149F3">
        <w:tc>
          <w:tcPr>
            <w:tcW w:w="2194" w:type="dxa"/>
          </w:tcPr>
          <w:p w14:paraId="2F78CF86" w14:textId="77777777" w:rsidR="008A2C82" w:rsidRPr="000279F8" w:rsidRDefault="008A2C82" w:rsidP="00E149F3">
            <w:pPr>
              <w:rPr>
                <w:b/>
              </w:rPr>
            </w:pPr>
            <w:r w:rsidRPr="000279F8">
              <w:rPr>
                <w:b/>
              </w:rPr>
              <w:t>Nominal variables (13)</w:t>
            </w:r>
          </w:p>
        </w:tc>
        <w:tc>
          <w:tcPr>
            <w:tcW w:w="4012" w:type="dxa"/>
          </w:tcPr>
          <w:p w14:paraId="48BE1B13" w14:textId="77777777" w:rsidR="008A2C82" w:rsidRPr="000279F8" w:rsidRDefault="008A2C82" w:rsidP="00E149F3"/>
        </w:tc>
        <w:tc>
          <w:tcPr>
            <w:tcW w:w="2154" w:type="dxa"/>
          </w:tcPr>
          <w:p w14:paraId="4021881C" w14:textId="77777777" w:rsidR="008A2C82" w:rsidRPr="000279F8" w:rsidRDefault="008A2C82" w:rsidP="00E149F3"/>
        </w:tc>
      </w:tr>
      <w:tr w:rsidR="008A2C82" w:rsidRPr="000279F8" w14:paraId="4EC0D0F3" w14:textId="77777777" w:rsidTr="00E149F3">
        <w:tc>
          <w:tcPr>
            <w:tcW w:w="2194" w:type="dxa"/>
          </w:tcPr>
          <w:p w14:paraId="0D0FD9C3" w14:textId="77777777" w:rsidR="008A2C82" w:rsidRPr="000279F8" w:rsidRDefault="008A2C82" w:rsidP="00E149F3"/>
        </w:tc>
        <w:tc>
          <w:tcPr>
            <w:tcW w:w="4012" w:type="dxa"/>
          </w:tcPr>
          <w:p w14:paraId="3421D58C" w14:textId="77777777" w:rsidR="008A2C82" w:rsidRPr="000279F8" w:rsidRDefault="008A2C82" w:rsidP="00E149F3">
            <w:proofErr w:type="spellStart"/>
            <w:r w:rsidRPr="000279F8">
              <w:t>clinictypedesc</w:t>
            </w:r>
            <w:proofErr w:type="spellEnd"/>
            <w:r w:rsidRPr="000279F8">
              <w:t xml:space="preserve">, </w:t>
            </w:r>
            <w:proofErr w:type="spellStart"/>
            <w:r w:rsidRPr="000279F8">
              <w:t>op_prioritycode</w:t>
            </w:r>
            <w:proofErr w:type="spellEnd"/>
            <w:r w:rsidRPr="000279F8">
              <w:t xml:space="preserve">, </w:t>
            </w:r>
            <w:proofErr w:type="spellStart"/>
            <w:r w:rsidRPr="000279F8">
              <w:t>visittypecode</w:t>
            </w:r>
            <w:proofErr w:type="spellEnd"/>
            <w:r w:rsidRPr="000279F8">
              <w:t xml:space="preserve">, </w:t>
            </w:r>
            <w:proofErr w:type="spellStart"/>
            <w:r w:rsidRPr="000279F8">
              <w:t>patcurrentdomiciledeprivationindex</w:t>
            </w:r>
            <w:proofErr w:type="spellEnd"/>
            <w:r w:rsidRPr="000279F8">
              <w:t xml:space="preserve">, primaryethnicityethbroadgroup3, gender, </w:t>
            </w:r>
            <w:proofErr w:type="spellStart"/>
            <w:r w:rsidRPr="000279F8">
              <w:t>maritalstatus</w:t>
            </w:r>
            <w:proofErr w:type="spellEnd"/>
            <w:r w:rsidRPr="000279F8">
              <w:t xml:space="preserve">, </w:t>
            </w:r>
            <w:proofErr w:type="spellStart"/>
            <w:r w:rsidRPr="000279F8">
              <w:t>visittime_bin</w:t>
            </w:r>
            <w:proofErr w:type="spellEnd"/>
            <w:r w:rsidRPr="000279F8">
              <w:t xml:space="preserve">, </w:t>
            </w:r>
            <w:proofErr w:type="spellStart"/>
            <w:r w:rsidRPr="000279F8">
              <w:t>age_bins</w:t>
            </w:r>
            <w:proofErr w:type="spellEnd"/>
            <w:r w:rsidRPr="000279F8">
              <w:t xml:space="preserve">, </w:t>
            </w:r>
            <w:proofErr w:type="spellStart"/>
            <w:r w:rsidRPr="000279F8">
              <w:t>leadtime_bins</w:t>
            </w:r>
            <w:proofErr w:type="spellEnd"/>
          </w:p>
        </w:tc>
        <w:tc>
          <w:tcPr>
            <w:tcW w:w="2154" w:type="dxa"/>
          </w:tcPr>
          <w:p w14:paraId="110A2F2F" w14:textId="77777777" w:rsidR="008A2C82" w:rsidRPr="000279F8" w:rsidRDefault="008A2C82" w:rsidP="00E149F3">
            <w:proofErr w:type="spellStart"/>
            <w:r w:rsidRPr="000279F8">
              <w:t>visittypelongdesc</w:t>
            </w:r>
            <w:proofErr w:type="spellEnd"/>
            <w:r w:rsidRPr="000279F8">
              <w:t xml:space="preserve">, </w:t>
            </w:r>
            <w:proofErr w:type="spellStart"/>
            <w:r w:rsidRPr="000279F8">
              <w:t>unique_id</w:t>
            </w:r>
            <w:proofErr w:type="spellEnd"/>
            <w:r w:rsidRPr="000279F8">
              <w:t xml:space="preserve">, </w:t>
            </w:r>
            <w:proofErr w:type="spellStart"/>
            <w:r w:rsidRPr="000279F8">
              <w:t>referralno</w:t>
            </w:r>
            <w:proofErr w:type="spellEnd"/>
          </w:p>
        </w:tc>
      </w:tr>
      <w:tr w:rsidR="008A2C82" w:rsidRPr="000279F8" w14:paraId="7B2862DB" w14:textId="77777777" w:rsidTr="00E149F3">
        <w:tc>
          <w:tcPr>
            <w:tcW w:w="2194" w:type="dxa"/>
          </w:tcPr>
          <w:p w14:paraId="561CE0EE" w14:textId="77777777" w:rsidR="008A2C82" w:rsidRPr="000279F8" w:rsidRDefault="008A2C82" w:rsidP="00E149F3"/>
        </w:tc>
        <w:tc>
          <w:tcPr>
            <w:tcW w:w="4012" w:type="dxa"/>
          </w:tcPr>
          <w:p w14:paraId="2CEDDE75" w14:textId="77777777" w:rsidR="008A2C82" w:rsidRPr="000279F8" w:rsidRDefault="008A2C82" w:rsidP="00E149F3"/>
        </w:tc>
        <w:tc>
          <w:tcPr>
            <w:tcW w:w="2154" w:type="dxa"/>
          </w:tcPr>
          <w:p w14:paraId="3C7BF9BC" w14:textId="77777777" w:rsidR="008A2C82" w:rsidRPr="000279F8" w:rsidRDefault="008A2C82" w:rsidP="00E149F3"/>
        </w:tc>
      </w:tr>
      <w:tr w:rsidR="008A2C82" w:rsidRPr="000279F8" w14:paraId="2CC82B80" w14:textId="77777777" w:rsidTr="00E149F3">
        <w:tc>
          <w:tcPr>
            <w:tcW w:w="2194" w:type="dxa"/>
          </w:tcPr>
          <w:p w14:paraId="5765694A" w14:textId="77777777" w:rsidR="008A2C82" w:rsidRPr="000279F8" w:rsidRDefault="008A2C82" w:rsidP="00E149F3">
            <w:r w:rsidRPr="000279F8">
              <w:rPr>
                <w:b/>
              </w:rPr>
              <w:t>Binary variables (4)</w:t>
            </w:r>
          </w:p>
        </w:tc>
        <w:tc>
          <w:tcPr>
            <w:tcW w:w="4012" w:type="dxa"/>
          </w:tcPr>
          <w:p w14:paraId="68850DED" w14:textId="77777777" w:rsidR="008A2C82" w:rsidRPr="000279F8" w:rsidRDefault="008A2C82" w:rsidP="00E149F3"/>
        </w:tc>
        <w:tc>
          <w:tcPr>
            <w:tcW w:w="2154" w:type="dxa"/>
          </w:tcPr>
          <w:p w14:paraId="53743954" w14:textId="77777777" w:rsidR="008A2C82" w:rsidRPr="000279F8" w:rsidRDefault="008A2C82" w:rsidP="00E149F3"/>
        </w:tc>
      </w:tr>
      <w:tr w:rsidR="008A2C82" w:rsidRPr="000279F8" w14:paraId="37276740" w14:textId="77777777" w:rsidTr="00E149F3">
        <w:tc>
          <w:tcPr>
            <w:tcW w:w="2194" w:type="dxa"/>
          </w:tcPr>
          <w:p w14:paraId="16399B21" w14:textId="77777777" w:rsidR="008A2C82" w:rsidRPr="000279F8" w:rsidRDefault="008A2C82" w:rsidP="00E149F3"/>
        </w:tc>
        <w:tc>
          <w:tcPr>
            <w:tcW w:w="4012" w:type="dxa"/>
          </w:tcPr>
          <w:p w14:paraId="3B00FB5C" w14:textId="77777777" w:rsidR="008A2C82" w:rsidRPr="000279F8" w:rsidRDefault="008A2C82" w:rsidP="00E149F3">
            <w:proofErr w:type="spellStart"/>
            <w:r w:rsidRPr="000279F8">
              <w:t>dna_flag</w:t>
            </w:r>
            <w:proofErr w:type="spellEnd"/>
            <w:r w:rsidRPr="000279F8">
              <w:t xml:space="preserve">, </w:t>
            </w:r>
            <w:proofErr w:type="spellStart"/>
            <w:r w:rsidRPr="000279F8">
              <w:t>is_working_day_ind</w:t>
            </w:r>
            <w:proofErr w:type="spellEnd"/>
            <w:r w:rsidRPr="000279F8">
              <w:t xml:space="preserve">, </w:t>
            </w:r>
            <w:proofErr w:type="spellStart"/>
            <w:r w:rsidRPr="000279F8">
              <w:t>is_multiple_appt_same_day</w:t>
            </w:r>
            <w:proofErr w:type="spellEnd"/>
            <w:r w:rsidRPr="000279F8">
              <w:t xml:space="preserve">, </w:t>
            </w:r>
            <w:proofErr w:type="spellStart"/>
            <w:r w:rsidRPr="000279F8">
              <w:t>is_last_appt_dna</w:t>
            </w:r>
            <w:proofErr w:type="spellEnd"/>
          </w:p>
        </w:tc>
        <w:tc>
          <w:tcPr>
            <w:tcW w:w="2154" w:type="dxa"/>
          </w:tcPr>
          <w:p w14:paraId="2FB7BF01" w14:textId="77777777" w:rsidR="008A2C82" w:rsidRPr="000279F8" w:rsidRDefault="008A2C82" w:rsidP="00E149F3"/>
        </w:tc>
      </w:tr>
      <w:tr w:rsidR="008A2C82" w:rsidRPr="000279F8" w14:paraId="46D685F3" w14:textId="77777777" w:rsidTr="00E149F3">
        <w:tc>
          <w:tcPr>
            <w:tcW w:w="2194" w:type="dxa"/>
          </w:tcPr>
          <w:p w14:paraId="7DB0CC93" w14:textId="77777777" w:rsidR="008A2C82" w:rsidRPr="000279F8" w:rsidRDefault="008A2C82" w:rsidP="00E149F3"/>
        </w:tc>
        <w:tc>
          <w:tcPr>
            <w:tcW w:w="4012" w:type="dxa"/>
          </w:tcPr>
          <w:p w14:paraId="02A52ACD" w14:textId="77777777" w:rsidR="008A2C82" w:rsidRPr="000279F8" w:rsidRDefault="008A2C82" w:rsidP="00E149F3"/>
        </w:tc>
        <w:tc>
          <w:tcPr>
            <w:tcW w:w="2154" w:type="dxa"/>
          </w:tcPr>
          <w:p w14:paraId="1567B6A5" w14:textId="77777777" w:rsidR="008A2C82" w:rsidRPr="000279F8" w:rsidRDefault="008A2C82" w:rsidP="00E149F3"/>
        </w:tc>
      </w:tr>
      <w:tr w:rsidR="008A2C82" w:rsidRPr="000279F8" w14:paraId="031AF25F" w14:textId="77777777" w:rsidTr="00E149F3">
        <w:tc>
          <w:tcPr>
            <w:tcW w:w="2194" w:type="dxa"/>
          </w:tcPr>
          <w:p w14:paraId="2EDD99FD" w14:textId="77777777" w:rsidR="008A2C82" w:rsidRPr="000279F8" w:rsidRDefault="008A2C82" w:rsidP="00E149F3">
            <w:r w:rsidRPr="000279F8">
              <w:rPr>
                <w:b/>
                <w:bCs/>
              </w:rPr>
              <w:t>Date variables (4)</w:t>
            </w:r>
          </w:p>
        </w:tc>
        <w:tc>
          <w:tcPr>
            <w:tcW w:w="4012" w:type="dxa"/>
          </w:tcPr>
          <w:p w14:paraId="0669492B" w14:textId="77777777" w:rsidR="008A2C82" w:rsidRPr="000279F8" w:rsidRDefault="008A2C82" w:rsidP="00E149F3"/>
        </w:tc>
        <w:tc>
          <w:tcPr>
            <w:tcW w:w="2154" w:type="dxa"/>
          </w:tcPr>
          <w:p w14:paraId="1028AA53" w14:textId="77777777" w:rsidR="008A2C82" w:rsidRPr="000279F8" w:rsidRDefault="008A2C82" w:rsidP="00E149F3">
            <w:proofErr w:type="spellStart"/>
            <w:r w:rsidRPr="000279F8">
              <w:t>last_appt_date</w:t>
            </w:r>
            <w:proofErr w:type="spellEnd"/>
            <w:r w:rsidRPr="000279F8">
              <w:t xml:space="preserve">, </w:t>
            </w:r>
            <w:proofErr w:type="spellStart"/>
            <w:r w:rsidRPr="000279F8">
              <w:t>prioritydate</w:t>
            </w:r>
            <w:proofErr w:type="spellEnd"/>
            <w:r w:rsidRPr="000279F8">
              <w:t xml:space="preserve">, </w:t>
            </w:r>
            <w:proofErr w:type="spellStart"/>
            <w:r w:rsidRPr="000279F8">
              <w:t>booking_date</w:t>
            </w:r>
            <w:proofErr w:type="spellEnd"/>
            <w:r w:rsidRPr="000279F8">
              <w:t xml:space="preserve">, </w:t>
            </w:r>
            <w:proofErr w:type="spellStart"/>
            <w:r w:rsidRPr="000279F8">
              <w:t>visitdate</w:t>
            </w:r>
            <w:proofErr w:type="spellEnd"/>
          </w:p>
        </w:tc>
      </w:tr>
      <w:tr w:rsidR="008A2C82" w:rsidRPr="000279F8" w14:paraId="028F0B2B" w14:textId="77777777" w:rsidTr="00E149F3">
        <w:tc>
          <w:tcPr>
            <w:tcW w:w="2194" w:type="dxa"/>
          </w:tcPr>
          <w:p w14:paraId="3BD0CD2D" w14:textId="77777777" w:rsidR="008A2C82" w:rsidRPr="000279F8" w:rsidRDefault="008A2C82" w:rsidP="00E149F3">
            <w:pPr>
              <w:rPr>
                <w:b/>
              </w:rPr>
            </w:pPr>
          </w:p>
        </w:tc>
        <w:tc>
          <w:tcPr>
            <w:tcW w:w="4012" w:type="dxa"/>
          </w:tcPr>
          <w:p w14:paraId="545C06B3" w14:textId="77777777" w:rsidR="008A2C82" w:rsidRPr="000279F8" w:rsidRDefault="008A2C82" w:rsidP="00E149F3"/>
        </w:tc>
        <w:tc>
          <w:tcPr>
            <w:tcW w:w="2154" w:type="dxa"/>
          </w:tcPr>
          <w:p w14:paraId="6979D937" w14:textId="77777777" w:rsidR="008A2C82" w:rsidRPr="000279F8" w:rsidRDefault="008A2C82" w:rsidP="00E149F3"/>
        </w:tc>
      </w:tr>
      <w:tr w:rsidR="008A2C82" w:rsidRPr="000279F8" w14:paraId="6B7354E2" w14:textId="77777777" w:rsidTr="00E149F3">
        <w:tc>
          <w:tcPr>
            <w:tcW w:w="2194" w:type="dxa"/>
          </w:tcPr>
          <w:p w14:paraId="44AC3195" w14:textId="77777777" w:rsidR="008A2C82" w:rsidRPr="000279F8" w:rsidRDefault="008A2C82" w:rsidP="00E149F3"/>
        </w:tc>
        <w:tc>
          <w:tcPr>
            <w:tcW w:w="4012" w:type="dxa"/>
          </w:tcPr>
          <w:p w14:paraId="1CF70D7B" w14:textId="77777777" w:rsidR="008A2C82" w:rsidRPr="000279F8" w:rsidRDefault="008A2C82" w:rsidP="00E149F3"/>
        </w:tc>
        <w:tc>
          <w:tcPr>
            <w:tcW w:w="2154" w:type="dxa"/>
          </w:tcPr>
          <w:p w14:paraId="4CCCE4D3" w14:textId="77777777" w:rsidR="008A2C82" w:rsidRPr="000279F8" w:rsidRDefault="008A2C82" w:rsidP="00E149F3"/>
        </w:tc>
      </w:tr>
      <w:tr w:rsidR="008A2C82" w:rsidRPr="000279F8" w14:paraId="1EE780AD" w14:textId="77777777" w:rsidTr="00E149F3">
        <w:tc>
          <w:tcPr>
            <w:tcW w:w="2194" w:type="dxa"/>
          </w:tcPr>
          <w:p w14:paraId="428C40F6" w14:textId="77777777" w:rsidR="008A2C82" w:rsidRPr="000279F8" w:rsidRDefault="008A2C82" w:rsidP="00E149F3">
            <w:r w:rsidRPr="000279F8">
              <w:rPr>
                <w:b/>
                <w:bCs/>
              </w:rPr>
              <w:t>Datetime variables (2)</w:t>
            </w:r>
          </w:p>
        </w:tc>
        <w:tc>
          <w:tcPr>
            <w:tcW w:w="4012" w:type="dxa"/>
          </w:tcPr>
          <w:p w14:paraId="19A4F5B6" w14:textId="77777777" w:rsidR="008A2C82" w:rsidRPr="000279F8" w:rsidRDefault="008A2C82" w:rsidP="00E149F3"/>
        </w:tc>
        <w:tc>
          <w:tcPr>
            <w:tcW w:w="2154" w:type="dxa"/>
          </w:tcPr>
          <w:p w14:paraId="68730083" w14:textId="77777777" w:rsidR="008A2C82" w:rsidRPr="000279F8" w:rsidRDefault="008A2C82" w:rsidP="00E149F3"/>
        </w:tc>
      </w:tr>
      <w:tr w:rsidR="008A2C82" w:rsidRPr="000279F8" w14:paraId="42B43955" w14:textId="77777777" w:rsidTr="00E149F3">
        <w:tc>
          <w:tcPr>
            <w:tcW w:w="2194" w:type="dxa"/>
          </w:tcPr>
          <w:p w14:paraId="32403395" w14:textId="77777777" w:rsidR="008A2C82" w:rsidRPr="000279F8" w:rsidRDefault="008A2C82" w:rsidP="00E149F3"/>
        </w:tc>
        <w:tc>
          <w:tcPr>
            <w:tcW w:w="4012" w:type="dxa"/>
          </w:tcPr>
          <w:p w14:paraId="6407A096" w14:textId="77777777" w:rsidR="008A2C82" w:rsidRPr="000279F8" w:rsidRDefault="008A2C82" w:rsidP="00E149F3"/>
        </w:tc>
        <w:tc>
          <w:tcPr>
            <w:tcW w:w="2154" w:type="dxa"/>
          </w:tcPr>
          <w:p w14:paraId="13A882F2" w14:textId="77777777" w:rsidR="008A2C82" w:rsidRPr="000279F8" w:rsidRDefault="008A2C82" w:rsidP="00E149F3">
            <w:proofErr w:type="spellStart"/>
            <w:r w:rsidRPr="000279F8">
              <w:t>visitdatetime</w:t>
            </w:r>
            <w:proofErr w:type="spellEnd"/>
            <w:r w:rsidRPr="000279F8">
              <w:t xml:space="preserve">, </w:t>
            </w:r>
            <w:proofErr w:type="spellStart"/>
            <w:r w:rsidRPr="000279F8">
              <w:t>bookingentrydatetime</w:t>
            </w:r>
            <w:proofErr w:type="spellEnd"/>
          </w:p>
        </w:tc>
      </w:tr>
      <w:tr w:rsidR="008A2C82" w:rsidRPr="000279F8" w14:paraId="12690A75" w14:textId="77777777" w:rsidTr="00E149F3">
        <w:tc>
          <w:tcPr>
            <w:tcW w:w="2194" w:type="dxa"/>
          </w:tcPr>
          <w:p w14:paraId="17084D4B" w14:textId="77777777" w:rsidR="008A2C82" w:rsidRPr="000279F8" w:rsidRDefault="008A2C82" w:rsidP="00E149F3"/>
        </w:tc>
        <w:tc>
          <w:tcPr>
            <w:tcW w:w="4012" w:type="dxa"/>
          </w:tcPr>
          <w:p w14:paraId="348A00CD" w14:textId="77777777" w:rsidR="008A2C82" w:rsidRPr="000279F8" w:rsidRDefault="008A2C82" w:rsidP="00E149F3"/>
        </w:tc>
        <w:tc>
          <w:tcPr>
            <w:tcW w:w="2154" w:type="dxa"/>
          </w:tcPr>
          <w:p w14:paraId="2D4D880C" w14:textId="77777777" w:rsidR="008A2C82" w:rsidRPr="000279F8" w:rsidRDefault="008A2C82" w:rsidP="00E149F3"/>
        </w:tc>
      </w:tr>
      <w:tr w:rsidR="008A2C82" w:rsidRPr="000279F8" w14:paraId="49455AE2" w14:textId="77777777" w:rsidTr="00E149F3">
        <w:tc>
          <w:tcPr>
            <w:tcW w:w="2194" w:type="dxa"/>
          </w:tcPr>
          <w:p w14:paraId="62C2D2AA" w14:textId="77777777" w:rsidR="008A2C82" w:rsidRPr="000279F8" w:rsidRDefault="008A2C82" w:rsidP="00E149F3">
            <w:r w:rsidRPr="000279F8">
              <w:rPr>
                <w:b/>
                <w:bCs/>
              </w:rPr>
              <w:t>Time variable (1)</w:t>
            </w:r>
          </w:p>
        </w:tc>
        <w:tc>
          <w:tcPr>
            <w:tcW w:w="4012" w:type="dxa"/>
          </w:tcPr>
          <w:p w14:paraId="6718AB62" w14:textId="77777777" w:rsidR="008A2C82" w:rsidRPr="000279F8" w:rsidRDefault="008A2C82" w:rsidP="00E149F3"/>
        </w:tc>
        <w:tc>
          <w:tcPr>
            <w:tcW w:w="2154" w:type="dxa"/>
          </w:tcPr>
          <w:p w14:paraId="3873B075" w14:textId="77777777" w:rsidR="008A2C82" w:rsidRPr="000279F8" w:rsidRDefault="008A2C82" w:rsidP="00E149F3"/>
        </w:tc>
      </w:tr>
      <w:tr w:rsidR="008A2C82" w:rsidRPr="000279F8" w14:paraId="00ADD89C" w14:textId="77777777" w:rsidTr="00E149F3">
        <w:tc>
          <w:tcPr>
            <w:tcW w:w="2194" w:type="dxa"/>
          </w:tcPr>
          <w:p w14:paraId="04BC7CE7" w14:textId="77777777" w:rsidR="008A2C82" w:rsidRPr="000279F8" w:rsidRDefault="008A2C82" w:rsidP="00E149F3">
            <w:pPr>
              <w:rPr>
                <w:b/>
                <w:bCs/>
              </w:rPr>
            </w:pPr>
          </w:p>
        </w:tc>
        <w:tc>
          <w:tcPr>
            <w:tcW w:w="4012" w:type="dxa"/>
          </w:tcPr>
          <w:p w14:paraId="4E105381" w14:textId="77777777" w:rsidR="008A2C82" w:rsidRPr="000279F8" w:rsidRDefault="008A2C82" w:rsidP="00E149F3"/>
        </w:tc>
        <w:tc>
          <w:tcPr>
            <w:tcW w:w="2154" w:type="dxa"/>
          </w:tcPr>
          <w:p w14:paraId="63604E6F" w14:textId="77777777" w:rsidR="008A2C82" w:rsidRPr="000279F8" w:rsidRDefault="008A2C82" w:rsidP="00E149F3">
            <w:proofErr w:type="spellStart"/>
            <w:r w:rsidRPr="000279F8">
              <w:t>visittime</w:t>
            </w:r>
            <w:proofErr w:type="spellEnd"/>
          </w:p>
        </w:tc>
      </w:tr>
      <w:tr w:rsidR="008A2C82" w:rsidRPr="000279F8" w14:paraId="23CD5ED5" w14:textId="77777777" w:rsidTr="00E149F3">
        <w:tc>
          <w:tcPr>
            <w:tcW w:w="2194" w:type="dxa"/>
          </w:tcPr>
          <w:p w14:paraId="285B9BCF" w14:textId="77777777" w:rsidR="008A2C82" w:rsidRPr="000279F8" w:rsidRDefault="008A2C82" w:rsidP="00E149F3">
            <w:pPr>
              <w:rPr>
                <w:b/>
                <w:bCs/>
              </w:rPr>
            </w:pPr>
          </w:p>
        </w:tc>
        <w:tc>
          <w:tcPr>
            <w:tcW w:w="4012" w:type="dxa"/>
          </w:tcPr>
          <w:p w14:paraId="5D752472" w14:textId="77777777" w:rsidR="008A2C82" w:rsidRPr="000279F8" w:rsidRDefault="008A2C82" w:rsidP="00E149F3"/>
        </w:tc>
        <w:tc>
          <w:tcPr>
            <w:tcW w:w="2154" w:type="dxa"/>
          </w:tcPr>
          <w:p w14:paraId="7204235B" w14:textId="77777777" w:rsidR="008A2C82" w:rsidRPr="000279F8" w:rsidRDefault="008A2C82" w:rsidP="00E149F3"/>
        </w:tc>
      </w:tr>
      <w:tr w:rsidR="008A2C82" w:rsidRPr="000279F8" w14:paraId="407F45FB" w14:textId="77777777" w:rsidTr="00E149F3">
        <w:tc>
          <w:tcPr>
            <w:tcW w:w="2194" w:type="dxa"/>
          </w:tcPr>
          <w:p w14:paraId="18BBE620" w14:textId="77777777" w:rsidR="008A2C82" w:rsidRPr="000279F8" w:rsidRDefault="008A2C82" w:rsidP="00E149F3">
            <w:r w:rsidRPr="000279F8">
              <w:rPr>
                <w:b/>
                <w:bCs/>
              </w:rPr>
              <w:t>Integer variables (3)</w:t>
            </w:r>
          </w:p>
        </w:tc>
        <w:tc>
          <w:tcPr>
            <w:tcW w:w="4012" w:type="dxa"/>
          </w:tcPr>
          <w:p w14:paraId="7B781DCE" w14:textId="77777777" w:rsidR="008A2C82" w:rsidRPr="000279F8" w:rsidRDefault="008A2C82" w:rsidP="00E149F3"/>
        </w:tc>
        <w:tc>
          <w:tcPr>
            <w:tcW w:w="2154" w:type="dxa"/>
          </w:tcPr>
          <w:p w14:paraId="4A1C7347" w14:textId="77777777" w:rsidR="008A2C82" w:rsidRPr="000279F8" w:rsidRDefault="008A2C82" w:rsidP="00E149F3"/>
        </w:tc>
      </w:tr>
      <w:tr w:rsidR="008A2C82" w:rsidRPr="000279F8" w14:paraId="096A8979" w14:textId="77777777" w:rsidTr="00E149F3">
        <w:tc>
          <w:tcPr>
            <w:tcW w:w="2194" w:type="dxa"/>
          </w:tcPr>
          <w:p w14:paraId="6DAC8A31" w14:textId="77777777" w:rsidR="008A2C82" w:rsidRPr="000279F8" w:rsidRDefault="008A2C82" w:rsidP="00E149F3"/>
        </w:tc>
        <w:tc>
          <w:tcPr>
            <w:tcW w:w="4012" w:type="dxa"/>
          </w:tcPr>
          <w:p w14:paraId="0F3E7C1B" w14:textId="77777777" w:rsidR="008A2C82" w:rsidRPr="000279F8" w:rsidRDefault="008A2C82" w:rsidP="00E149F3">
            <w:proofErr w:type="spellStart"/>
            <w:r w:rsidRPr="000279F8">
              <w:t>age_when_visit</w:t>
            </w:r>
            <w:proofErr w:type="spellEnd"/>
            <w:r w:rsidRPr="000279F8">
              <w:t xml:space="preserve">, </w:t>
            </w:r>
            <w:proofErr w:type="spellStart"/>
            <w:r w:rsidRPr="000279F8">
              <w:t>lead_time</w:t>
            </w:r>
            <w:proofErr w:type="spellEnd"/>
            <w:r w:rsidRPr="000279F8">
              <w:t xml:space="preserve">, </w:t>
            </w:r>
            <w:proofErr w:type="spellStart"/>
            <w:r w:rsidRPr="000279F8">
              <w:t>dna_history_count</w:t>
            </w:r>
            <w:proofErr w:type="spellEnd"/>
          </w:p>
        </w:tc>
        <w:tc>
          <w:tcPr>
            <w:tcW w:w="2154" w:type="dxa"/>
          </w:tcPr>
          <w:p w14:paraId="6B2BC67D" w14:textId="77777777" w:rsidR="008A2C82" w:rsidRPr="000279F8" w:rsidRDefault="008A2C82" w:rsidP="00E149F3"/>
        </w:tc>
      </w:tr>
      <w:tr w:rsidR="008A2C82" w:rsidRPr="000279F8" w14:paraId="5FD6A9FA" w14:textId="77777777" w:rsidTr="00E149F3">
        <w:tc>
          <w:tcPr>
            <w:tcW w:w="2194" w:type="dxa"/>
          </w:tcPr>
          <w:p w14:paraId="57289556" w14:textId="77777777" w:rsidR="008A2C82" w:rsidRPr="000279F8" w:rsidRDefault="008A2C82" w:rsidP="00E149F3"/>
        </w:tc>
        <w:tc>
          <w:tcPr>
            <w:tcW w:w="4012" w:type="dxa"/>
          </w:tcPr>
          <w:p w14:paraId="4AF5EECA" w14:textId="77777777" w:rsidR="008A2C82" w:rsidRPr="000279F8" w:rsidRDefault="008A2C82" w:rsidP="00E149F3"/>
        </w:tc>
        <w:tc>
          <w:tcPr>
            <w:tcW w:w="2154" w:type="dxa"/>
          </w:tcPr>
          <w:p w14:paraId="57D6A076" w14:textId="77777777" w:rsidR="008A2C82" w:rsidRPr="000279F8" w:rsidRDefault="008A2C82" w:rsidP="00E149F3"/>
        </w:tc>
      </w:tr>
    </w:tbl>
    <w:p w14:paraId="4943D73A" w14:textId="77777777" w:rsidR="008A2C82" w:rsidRPr="000279F8" w:rsidRDefault="008A2C82" w:rsidP="008A2C82"/>
    <w:p w14:paraId="21D2B4E2" w14:textId="77777777" w:rsidR="009608C7" w:rsidRDefault="009608C7"/>
    <w:sectPr w:rsidR="009608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altName w:val="Arial"/>
    <w:charset w:val="00"/>
    <w:family w:val="swiss"/>
    <w:pitch w:val="variable"/>
    <w:sig w:usb0="600002F7" w:usb1="02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C82"/>
    <w:rsid w:val="00006DAB"/>
    <w:rsid w:val="00126056"/>
    <w:rsid w:val="008A2C82"/>
    <w:rsid w:val="00960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E63DEE"/>
  <w15:chartTrackingRefBased/>
  <w15:docId w15:val="{CF1986D1-79CD-4F52-8493-D5C47B90E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NZ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C82"/>
    <w:pPr>
      <w:spacing w:after="0" w:line="240" w:lineRule="auto"/>
    </w:pPr>
    <w:rPr>
      <w:kern w:val="0"/>
      <w:sz w:val="24"/>
      <w:szCs w:val="24"/>
      <w:lang w:val="en-GB" w:eastAsia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2C8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A2C82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GB" w:eastAsia="en-US"/>
      <w14:ligatures w14:val="none"/>
    </w:rPr>
  </w:style>
  <w:style w:type="table" w:styleId="TableGrid">
    <w:name w:val="Table Grid"/>
    <w:basedOn w:val="TableNormal"/>
    <w:uiPriority w:val="59"/>
    <w:rsid w:val="008A2C82"/>
    <w:pPr>
      <w:spacing w:after="0" w:line="240" w:lineRule="auto"/>
    </w:pPr>
    <w:rPr>
      <w:kern w:val="0"/>
      <w:sz w:val="24"/>
      <w:szCs w:val="24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90</Characters>
  <Application>Microsoft Office Word</Application>
  <DocSecurity>0</DocSecurity>
  <Lines>43</Lines>
  <Paragraphs>14</Paragraphs>
  <ScaleCrop>false</ScaleCrop>
  <Company>Auckland University of Technology</Company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adanian</dc:creator>
  <cp:keywords/>
  <dc:description/>
  <cp:lastModifiedBy>Sam Madanian</cp:lastModifiedBy>
  <cp:revision>3</cp:revision>
  <dcterms:created xsi:type="dcterms:W3CDTF">2023-11-30T20:17:00Z</dcterms:created>
  <dcterms:modified xsi:type="dcterms:W3CDTF">2023-11-30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65685e-df9d-40ad-b8bf-cbf46be54f65</vt:lpwstr>
  </property>
</Properties>
</file>